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291"/>
        <w:tblW w:w="15730" w:type="dxa"/>
        <w:tblLook w:val="04A0" w:firstRow="1" w:lastRow="0" w:firstColumn="1" w:lastColumn="0" w:noHBand="0" w:noVBand="1"/>
      </w:tblPr>
      <w:tblGrid>
        <w:gridCol w:w="2791"/>
        <w:gridCol w:w="1261"/>
        <w:gridCol w:w="1976"/>
        <w:gridCol w:w="1259"/>
        <w:gridCol w:w="1976"/>
        <w:gridCol w:w="1259"/>
        <w:gridCol w:w="1979"/>
        <w:gridCol w:w="1258"/>
        <w:gridCol w:w="1971"/>
      </w:tblGrid>
      <w:tr w:rsidR="00062660" w:rsidRPr="00062660" w14:paraId="219E01D8" w14:textId="77777777" w:rsidTr="00062660">
        <w:tc>
          <w:tcPr>
            <w:tcW w:w="2791" w:type="dxa"/>
            <w:vAlign w:val="bottom"/>
          </w:tcPr>
          <w:p w14:paraId="5AB0796A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0" w:type="dxa"/>
            <w:gridSpan w:val="6"/>
            <w:vAlign w:val="bottom"/>
          </w:tcPr>
          <w:p w14:paraId="3F2EC7E7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Deaths by time after diagnosis</w:t>
            </w:r>
          </w:p>
        </w:tc>
        <w:tc>
          <w:tcPr>
            <w:tcW w:w="3229" w:type="dxa"/>
            <w:gridSpan w:val="2"/>
            <w:vAlign w:val="bottom"/>
          </w:tcPr>
          <w:p w14:paraId="00B7AE15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2660" w:rsidRPr="00062660" w14:paraId="3891453C" w14:textId="77777777" w:rsidTr="00062660">
        <w:tc>
          <w:tcPr>
            <w:tcW w:w="2791" w:type="dxa"/>
            <w:vAlign w:val="bottom"/>
          </w:tcPr>
          <w:p w14:paraId="45B9875F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7" w:type="dxa"/>
            <w:gridSpan w:val="2"/>
            <w:vAlign w:val="bottom"/>
          </w:tcPr>
          <w:p w14:paraId="798B2CED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&lt;1 y</w:t>
            </w:r>
          </w:p>
        </w:tc>
        <w:tc>
          <w:tcPr>
            <w:tcW w:w="3235" w:type="dxa"/>
            <w:gridSpan w:val="2"/>
            <w:vAlign w:val="bottom"/>
          </w:tcPr>
          <w:p w14:paraId="6B476759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-3 y</w:t>
            </w:r>
          </w:p>
        </w:tc>
        <w:tc>
          <w:tcPr>
            <w:tcW w:w="3238" w:type="dxa"/>
            <w:gridSpan w:val="2"/>
            <w:vAlign w:val="bottom"/>
          </w:tcPr>
          <w:p w14:paraId="2D54A6DD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&gt;3 y</w:t>
            </w:r>
          </w:p>
        </w:tc>
        <w:tc>
          <w:tcPr>
            <w:tcW w:w="3229" w:type="dxa"/>
            <w:gridSpan w:val="2"/>
            <w:vAlign w:val="bottom"/>
          </w:tcPr>
          <w:p w14:paraId="2392248F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Total deaths</w:t>
            </w:r>
          </w:p>
        </w:tc>
      </w:tr>
      <w:tr w:rsidR="00062660" w:rsidRPr="00062660" w14:paraId="5148D186" w14:textId="77777777" w:rsidTr="00062660">
        <w:tc>
          <w:tcPr>
            <w:tcW w:w="2791" w:type="dxa"/>
            <w:vAlign w:val="bottom"/>
          </w:tcPr>
          <w:p w14:paraId="3819ECFC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  <w:vAlign w:val="bottom"/>
          </w:tcPr>
          <w:p w14:paraId="55A53F63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3F7D8983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  <w:vAlign w:val="bottom"/>
          </w:tcPr>
          <w:p w14:paraId="4E114A8B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  <w:vAlign w:val="bottom"/>
          </w:tcPr>
          <w:p w14:paraId="08659C2D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3D25307B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  <w:vAlign w:val="bottom"/>
          </w:tcPr>
          <w:p w14:paraId="56C1B91F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  <w:vAlign w:val="bottom"/>
          </w:tcPr>
          <w:p w14:paraId="60E7BD51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3556AB36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9" w:type="dxa"/>
            <w:vAlign w:val="bottom"/>
          </w:tcPr>
          <w:p w14:paraId="58F307D7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8" w:type="dxa"/>
            <w:vAlign w:val="bottom"/>
          </w:tcPr>
          <w:p w14:paraId="7E80990B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267C4850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1" w:type="dxa"/>
            <w:vAlign w:val="bottom"/>
          </w:tcPr>
          <w:p w14:paraId="08EEEEB8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</w:tr>
      <w:tr w:rsidR="00062660" w:rsidRPr="00062660" w14:paraId="76A7F42B" w14:textId="77777777" w:rsidTr="00062660">
        <w:tc>
          <w:tcPr>
            <w:tcW w:w="2791" w:type="dxa"/>
          </w:tcPr>
          <w:p w14:paraId="719AE2DC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Cause of death</w:t>
            </w:r>
          </w:p>
        </w:tc>
        <w:tc>
          <w:tcPr>
            <w:tcW w:w="1261" w:type="dxa"/>
          </w:tcPr>
          <w:p w14:paraId="5DFE025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74ABA295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77892111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62C67B97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738037C7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18E8CB06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35C1773A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5A07C1F0" w14:textId="77777777" w:rsidR="00062660" w:rsidRPr="00062660" w:rsidRDefault="00062660" w:rsidP="000626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2660" w:rsidRPr="00062660" w14:paraId="1A75561F" w14:textId="77777777" w:rsidTr="00062660">
        <w:tc>
          <w:tcPr>
            <w:tcW w:w="2791" w:type="dxa"/>
          </w:tcPr>
          <w:p w14:paraId="244F099D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61" w:type="dxa"/>
          </w:tcPr>
          <w:p w14:paraId="07308668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 920</w:t>
            </w:r>
          </w:p>
        </w:tc>
        <w:tc>
          <w:tcPr>
            <w:tcW w:w="1976" w:type="dxa"/>
            <w:shd w:val="clear" w:color="auto" w:fill="auto"/>
          </w:tcPr>
          <w:p w14:paraId="6BA10A5D" w14:textId="09A1ABE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46.71(45.03-48.44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1C176FAC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 180</w:t>
            </w:r>
          </w:p>
        </w:tc>
        <w:tc>
          <w:tcPr>
            <w:tcW w:w="1976" w:type="dxa"/>
            <w:shd w:val="clear" w:color="auto" w:fill="auto"/>
          </w:tcPr>
          <w:p w14:paraId="4A23E3E3" w14:textId="03A2CBCC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7.84(35.71-40.06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DEA6377" w14:textId="77777777" w:rsidR="00062660" w:rsidRPr="00062660" w:rsidRDefault="00062660" w:rsidP="000626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979" w:type="dxa"/>
          </w:tcPr>
          <w:p w14:paraId="03F6AA92" w14:textId="635CDC19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7.42(6.44-8.51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28FA4A74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4 306</w:t>
            </w:r>
          </w:p>
        </w:tc>
        <w:tc>
          <w:tcPr>
            <w:tcW w:w="1971" w:type="dxa"/>
          </w:tcPr>
          <w:p w14:paraId="25070C73" w14:textId="1E35D6BC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5.46(34.41-36.53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62660" w:rsidRPr="00062660" w14:paraId="66DB4563" w14:textId="77777777" w:rsidTr="00062660">
        <w:tc>
          <w:tcPr>
            <w:tcW w:w="2791" w:type="dxa"/>
          </w:tcPr>
          <w:p w14:paraId="22759B89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  <w:bookmarkEnd w:id="0"/>
          </w:p>
        </w:tc>
        <w:tc>
          <w:tcPr>
            <w:tcW w:w="1261" w:type="dxa"/>
          </w:tcPr>
          <w:p w14:paraId="14DC9A0F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 522</w:t>
            </w:r>
          </w:p>
        </w:tc>
        <w:tc>
          <w:tcPr>
            <w:tcW w:w="1976" w:type="dxa"/>
            <w:shd w:val="clear" w:color="auto" w:fill="auto"/>
          </w:tcPr>
          <w:p w14:paraId="6E0EE945" w14:textId="2E06E815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531.9(511.3-553.1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D17E245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 069</w:t>
            </w:r>
          </w:p>
        </w:tc>
        <w:tc>
          <w:tcPr>
            <w:tcW w:w="1976" w:type="dxa"/>
            <w:shd w:val="clear" w:color="auto" w:fill="auto"/>
          </w:tcPr>
          <w:p w14:paraId="2850419E" w14:textId="2265F053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463.7(436.3-492.4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29F207FE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979" w:type="dxa"/>
          </w:tcPr>
          <w:p w14:paraId="45295A96" w14:textId="02841B3C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85.09(71.93-99.95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5E8518FD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 739</w:t>
            </w:r>
          </w:p>
        </w:tc>
        <w:tc>
          <w:tcPr>
            <w:tcW w:w="1971" w:type="dxa"/>
          </w:tcPr>
          <w:p w14:paraId="331C7C5A" w14:textId="4F37A281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425.5(412.0-439.4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62660" w:rsidRPr="00062660" w14:paraId="2A7880A4" w14:textId="77777777" w:rsidTr="00062660">
        <w:tc>
          <w:tcPr>
            <w:tcW w:w="2791" w:type="dxa"/>
          </w:tcPr>
          <w:p w14:paraId="0501C5C1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Other cancers</w:t>
            </w:r>
          </w:p>
        </w:tc>
        <w:tc>
          <w:tcPr>
            <w:tcW w:w="1261" w:type="dxa"/>
          </w:tcPr>
          <w:p w14:paraId="300C27F9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976" w:type="dxa"/>
            <w:shd w:val="clear" w:color="auto" w:fill="auto"/>
          </w:tcPr>
          <w:p w14:paraId="5D665166" w14:textId="5E3CE6D9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2.58(10.68-14.72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94D9D02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976" w:type="dxa"/>
            <w:shd w:val="clear" w:color="auto" w:fill="auto"/>
          </w:tcPr>
          <w:p w14:paraId="718D1F3B" w14:textId="46A41818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7.29(5.31-9.75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DF3FB8A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79" w:type="dxa"/>
          </w:tcPr>
          <w:p w14:paraId="2405C68F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.78(0.21-1.99)</w:t>
            </w:r>
          </w:p>
        </w:tc>
        <w:tc>
          <w:tcPr>
            <w:tcW w:w="1258" w:type="dxa"/>
          </w:tcPr>
          <w:p w14:paraId="0C9F253C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971" w:type="dxa"/>
          </w:tcPr>
          <w:p w14:paraId="506414A3" w14:textId="63BC36F5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8.63(7.49-9.90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62660" w:rsidRPr="00062660" w14:paraId="1A417AF1" w14:textId="77777777" w:rsidTr="00062660">
        <w:tc>
          <w:tcPr>
            <w:tcW w:w="2791" w:type="dxa"/>
          </w:tcPr>
          <w:p w14:paraId="6BEBDBBB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Noncancer causes</w:t>
            </w:r>
          </w:p>
        </w:tc>
        <w:tc>
          <w:tcPr>
            <w:tcW w:w="1261" w:type="dxa"/>
          </w:tcPr>
          <w:p w14:paraId="5259921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514556D7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6C214693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539D78C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5B2E479F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197E91DB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27AE3209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60C254F1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2660" w:rsidRPr="00062660" w14:paraId="1DCABCD1" w14:textId="77777777" w:rsidTr="00062660">
        <w:tc>
          <w:tcPr>
            <w:tcW w:w="2791" w:type="dxa"/>
          </w:tcPr>
          <w:p w14:paraId="5D163DC6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Septicemia</w:t>
            </w:r>
          </w:p>
        </w:tc>
        <w:tc>
          <w:tcPr>
            <w:tcW w:w="1261" w:type="dxa"/>
          </w:tcPr>
          <w:p w14:paraId="394CC70C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76" w:type="dxa"/>
            <w:shd w:val="clear" w:color="auto" w:fill="auto"/>
          </w:tcPr>
          <w:p w14:paraId="517CE356" w14:textId="684C16EF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8.35(4.31-14.58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F2A3B2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6" w:type="dxa"/>
          </w:tcPr>
          <w:p w14:paraId="522B0F25" w14:textId="33863FD4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9.80(3.94-20.18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8F0D415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2A051B12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.22(0.39-11.62)</w:t>
            </w:r>
          </w:p>
        </w:tc>
        <w:tc>
          <w:tcPr>
            <w:tcW w:w="1258" w:type="dxa"/>
          </w:tcPr>
          <w:p w14:paraId="20EC5B88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71" w:type="dxa"/>
          </w:tcPr>
          <w:p w14:paraId="268029A7" w14:textId="2C7C57D3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7.57(4.69-11.57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62660" w:rsidRPr="00062660" w14:paraId="285E7661" w14:textId="77777777" w:rsidTr="00062660">
        <w:tc>
          <w:tcPr>
            <w:tcW w:w="2791" w:type="dxa"/>
          </w:tcPr>
          <w:p w14:paraId="05BA6CE7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Infectious/ parasitic diseases </w:t>
            </w:r>
          </w:p>
          <w:p w14:paraId="5BF09EA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including HIV infection</w:t>
            </w:r>
          </w:p>
        </w:tc>
        <w:tc>
          <w:tcPr>
            <w:tcW w:w="1261" w:type="dxa"/>
          </w:tcPr>
          <w:p w14:paraId="39024F9E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976" w:type="dxa"/>
            <w:shd w:val="clear" w:color="auto" w:fill="auto"/>
          </w:tcPr>
          <w:p w14:paraId="28B54507" w14:textId="36FB3A0F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5.18(8.68-24.66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D25F535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443CE006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.94(0.05-10.78)</w:t>
            </w:r>
          </w:p>
        </w:tc>
        <w:tc>
          <w:tcPr>
            <w:tcW w:w="1259" w:type="dxa"/>
          </w:tcPr>
          <w:p w14:paraId="6E6B23FD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1F508AA3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.7(0.07-15.07)</w:t>
            </w:r>
          </w:p>
        </w:tc>
        <w:tc>
          <w:tcPr>
            <w:tcW w:w="1258" w:type="dxa"/>
          </w:tcPr>
          <w:p w14:paraId="6FE34E14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71" w:type="dxa"/>
          </w:tcPr>
          <w:p w14:paraId="7E373E50" w14:textId="1670FDAC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9.28(5.50-14.66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62660" w:rsidRPr="00062660" w14:paraId="76D16D4C" w14:textId="77777777" w:rsidTr="00062660">
        <w:tc>
          <w:tcPr>
            <w:tcW w:w="2791" w:type="dxa"/>
          </w:tcPr>
          <w:p w14:paraId="4AF02FB2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" w:name="OLE_LINK1"/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  <w:bookmarkEnd w:id="1"/>
          </w:p>
        </w:tc>
        <w:tc>
          <w:tcPr>
            <w:tcW w:w="1261" w:type="dxa"/>
          </w:tcPr>
          <w:p w14:paraId="7B628BF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76" w:type="dxa"/>
          </w:tcPr>
          <w:p w14:paraId="0E9F72F2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.27(0.35-3.24)</w:t>
            </w:r>
          </w:p>
        </w:tc>
        <w:tc>
          <w:tcPr>
            <w:tcW w:w="1259" w:type="dxa"/>
          </w:tcPr>
          <w:p w14:paraId="16097207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03682E4B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.63(0.02-3.53)</w:t>
            </w:r>
          </w:p>
        </w:tc>
        <w:tc>
          <w:tcPr>
            <w:tcW w:w="1259" w:type="dxa"/>
          </w:tcPr>
          <w:p w14:paraId="4EC4AC1E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6A0BCF91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.5(0.18-5.43)</w:t>
            </w:r>
          </w:p>
        </w:tc>
        <w:tc>
          <w:tcPr>
            <w:tcW w:w="1258" w:type="dxa"/>
          </w:tcPr>
          <w:p w14:paraId="6226D141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1" w:type="dxa"/>
          </w:tcPr>
          <w:p w14:paraId="063693D1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.15(0.46-2.38)</w:t>
            </w:r>
          </w:p>
        </w:tc>
      </w:tr>
      <w:tr w:rsidR="00062660" w:rsidRPr="00062660" w14:paraId="67B88940" w14:textId="77777777" w:rsidTr="00062660">
        <w:tc>
          <w:tcPr>
            <w:tcW w:w="2791" w:type="dxa"/>
          </w:tcPr>
          <w:p w14:paraId="5B5AFB89" w14:textId="1C713E09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Alzheimer</w:t>
            </w:r>
            <w:r w:rsidR="00057FA4"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261" w:type="dxa"/>
          </w:tcPr>
          <w:p w14:paraId="4C70AB95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6" w:type="dxa"/>
          </w:tcPr>
          <w:p w14:paraId="197353CA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.08(0.25-7.51)</w:t>
            </w:r>
          </w:p>
        </w:tc>
        <w:tc>
          <w:tcPr>
            <w:tcW w:w="1259" w:type="dxa"/>
          </w:tcPr>
          <w:p w14:paraId="78622BFE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693EB7A4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(0.00-7.11)</w:t>
            </w:r>
          </w:p>
        </w:tc>
        <w:tc>
          <w:tcPr>
            <w:tcW w:w="1259" w:type="dxa"/>
          </w:tcPr>
          <w:p w14:paraId="2617FEE6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019A7BC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.65(0.32-9.56)</w:t>
            </w:r>
          </w:p>
        </w:tc>
        <w:tc>
          <w:tcPr>
            <w:tcW w:w="1258" w:type="dxa"/>
          </w:tcPr>
          <w:p w14:paraId="1E8A1F16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71" w:type="dxa"/>
          </w:tcPr>
          <w:p w14:paraId="33D75A86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.79(0.49-4.58)</w:t>
            </w:r>
          </w:p>
        </w:tc>
      </w:tr>
      <w:tr w:rsidR="00062660" w:rsidRPr="00062660" w14:paraId="71BD7914" w14:textId="77777777" w:rsidTr="00062660">
        <w:tc>
          <w:tcPr>
            <w:tcW w:w="2791" w:type="dxa"/>
          </w:tcPr>
          <w:p w14:paraId="2D765825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Cardiovascular diseases</w:t>
            </w:r>
          </w:p>
        </w:tc>
        <w:tc>
          <w:tcPr>
            <w:tcW w:w="1261" w:type="dxa"/>
          </w:tcPr>
          <w:p w14:paraId="30205736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976" w:type="dxa"/>
          </w:tcPr>
          <w:p w14:paraId="63BE8F4D" w14:textId="7CAF515E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5.18(4.19-6.33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208C7143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76" w:type="dxa"/>
          </w:tcPr>
          <w:p w14:paraId="46E1ED95" w14:textId="3E8EAF83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.11(1.27-3.30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4644997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79" w:type="dxa"/>
          </w:tcPr>
          <w:p w14:paraId="7668053C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(0.43-1.97)</w:t>
            </w:r>
          </w:p>
        </w:tc>
        <w:tc>
          <w:tcPr>
            <w:tcW w:w="1258" w:type="dxa"/>
          </w:tcPr>
          <w:p w14:paraId="0F9DD7C5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971" w:type="dxa"/>
          </w:tcPr>
          <w:p w14:paraId="356B558B" w14:textId="4D74EE7F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.45(2.87-4.12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62660" w:rsidRPr="00062660" w14:paraId="6DB29CFD" w14:textId="77777777" w:rsidTr="00062660">
        <w:tc>
          <w:tcPr>
            <w:tcW w:w="2791" w:type="dxa"/>
          </w:tcPr>
          <w:p w14:paraId="0CDAEE54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Cerebrovascular diseases</w:t>
            </w:r>
          </w:p>
        </w:tc>
        <w:tc>
          <w:tcPr>
            <w:tcW w:w="1261" w:type="dxa"/>
          </w:tcPr>
          <w:p w14:paraId="45F5BBF2" w14:textId="77777777" w:rsidR="00062660" w:rsidRPr="00062660" w:rsidRDefault="00062660" w:rsidP="000626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76" w:type="dxa"/>
          </w:tcPr>
          <w:p w14:paraId="7F380BED" w14:textId="67C339B8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.59(1.24-4.77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242E7B36" w14:textId="77777777" w:rsidR="00062660" w:rsidRPr="00062660" w:rsidRDefault="00062660" w:rsidP="000626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263980B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.58(0.32-4.60)</w:t>
            </w:r>
          </w:p>
        </w:tc>
        <w:tc>
          <w:tcPr>
            <w:tcW w:w="1259" w:type="dxa"/>
          </w:tcPr>
          <w:p w14:paraId="070AB104" w14:textId="77777777" w:rsidR="00062660" w:rsidRPr="00062660" w:rsidRDefault="00062660" w:rsidP="000626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9" w:type="dxa"/>
          </w:tcPr>
          <w:p w14:paraId="40358819" w14:textId="19D92123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4.01(1.61-8.27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60B2EFE9" w14:textId="77777777" w:rsidR="00062660" w:rsidRPr="00062660" w:rsidRDefault="00062660" w:rsidP="000626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71" w:type="dxa"/>
          </w:tcPr>
          <w:p w14:paraId="4BAAACC3" w14:textId="52D2D72B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.66(1.63-4.11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62660" w:rsidRPr="00062660" w14:paraId="145AF51A" w14:textId="77777777" w:rsidTr="00062660">
        <w:tc>
          <w:tcPr>
            <w:tcW w:w="2791" w:type="dxa"/>
          </w:tcPr>
          <w:p w14:paraId="783D822E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Pneumonia and influenza</w:t>
            </w:r>
          </w:p>
        </w:tc>
        <w:tc>
          <w:tcPr>
            <w:tcW w:w="1261" w:type="dxa"/>
          </w:tcPr>
          <w:p w14:paraId="6AB80AAE" w14:textId="77777777" w:rsidR="00062660" w:rsidRPr="00062660" w:rsidRDefault="00062660" w:rsidP="000626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76" w:type="dxa"/>
          </w:tcPr>
          <w:p w14:paraId="317EABAC" w14:textId="6AE407DE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9.59(4.79-17.16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38CC5FD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6" w:type="dxa"/>
          </w:tcPr>
          <w:p w14:paraId="2A947951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.58(0.43-12.95)</w:t>
            </w:r>
          </w:p>
        </w:tc>
        <w:tc>
          <w:tcPr>
            <w:tcW w:w="1259" w:type="dxa"/>
          </w:tcPr>
          <w:p w14:paraId="1CFEDC5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7856B244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.74(0.45-13.51)</w:t>
            </w:r>
          </w:p>
        </w:tc>
        <w:tc>
          <w:tcPr>
            <w:tcW w:w="1258" w:type="dxa"/>
          </w:tcPr>
          <w:p w14:paraId="3101C64D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71" w:type="dxa"/>
          </w:tcPr>
          <w:p w14:paraId="2C214B85" w14:textId="578AF87A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6.70(3.75-11.05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62660" w:rsidRPr="00062660" w14:paraId="20E08F99" w14:textId="77777777" w:rsidTr="00062660">
        <w:tc>
          <w:tcPr>
            <w:tcW w:w="2791" w:type="dxa"/>
          </w:tcPr>
          <w:p w14:paraId="00799A6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COPD/ associated conditions</w:t>
            </w:r>
          </w:p>
        </w:tc>
        <w:tc>
          <w:tcPr>
            <w:tcW w:w="1261" w:type="dxa"/>
          </w:tcPr>
          <w:p w14:paraId="542403A1" w14:textId="77777777" w:rsidR="00062660" w:rsidRPr="00062660" w:rsidRDefault="00062660" w:rsidP="000626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76" w:type="dxa"/>
          </w:tcPr>
          <w:p w14:paraId="04AC1E85" w14:textId="7321575D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8.63(5.27-13.33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A1B89E4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76" w:type="dxa"/>
          </w:tcPr>
          <w:p w14:paraId="6D85C4CB" w14:textId="5D261184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4.26(1.38-9.94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FDB9F33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79" w:type="dxa"/>
          </w:tcPr>
          <w:p w14:paraId="67774051" w14:textId="3EE27F4D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8.33(3.81-15.82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64EB46A1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971" w:type="dxa"/>
          </w:tcPr>
          <w:p w14:paraId="31017B36" w14:textId="68951F4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7.44(5.15-10.39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62660" w:rsidRPr="00062660" w14:paraId="056AEF72" w14:textId="77777777" w:rsidTr="00062660">
        <w:tc>
          <w:tcPr>
            <w:tcW w:w="2791" w:type="dxa"/>
          </w:tcPr>
          <w:p w14:paraId="61F1B746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Chronic liver disease/ cirrhosis</w:t>
            </w:r>
          </w:p>
        </w:tc>
        <w:tc>
          <w:tcPr>
            <w:tcW w:w="1261" w:type="dxa"/>
          </w:tcPr>
          <w:p w14:paraId="1110D857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4E484843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(0.00-6.36)</w:t>
            </w:r>
          </w:p>
        </w:tc>
        <w:tc>
          <w:tcPr>
            <w:tcW w:w="1259" w:type="dxa"/>
          </w:tcPr>
          <w:p w14:paraId="46091731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65CB9F5F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.35(0.08-18.69)</w:t>
            </w:r>
          </w:p>
        </w:tc>
        <w:tc>
          <w:tcPr>
            <w:tcW w:w="1259" w:type="dxa"/>
          </w:tcPr>
          <w:p w14:paraId="4FADE0EB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5C9A764E" w14:textId="48DFCE3C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8.87(1.07-32.04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2CB96D7F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71" w:type="dxa"/>
          </w:tcPr>
          <w:p w14:paraId="60AA6ED6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.72(0.56-7.94)</w:t>
            </w:r>
          </w:p>
        </w:tc>
      </w:tr>
      <w:tr w:rsidR="00062660" w:rsidRPr="00062660" w14:paraId="559355D2" w14:textId="77777777" w:rsidTr="00062660">
        <w:tc>
          <w:tcPr>
            <w:tcW w:w="2791" w:type="dxa"/>
          </w:tcPr>
          <w:p w14:paraId="7270AADF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Nephritis, nephrotic syndrome, and nephrosis</w:t>
            </w:r>
          </w:p>
        </w:tc>
        <w:tc>
          <w:tcPr>
            <w:tcW w:w="1261" w:type="dxa"/>
          </w:tcPr>
          <w:p w14:paraId="675831A2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76" w:type="dxa"/>
          </w:tcPr>
          <w:p w14:paraId="3D75012C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.45(0.80-5.71)</w:t>
            </w:r>
          </w:p>
        </w:tc>
        <w:tc>
          <w:tcPr>
            <w:tcW w:w="1259" w:type="dxa"/>
          </w:tcPr>
          <w:p w14:paraId="4CBACF59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35B1656B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(0.00-3.61)</w:t>
            </w:r>
          </w:p>
        </w:tc>
        <w:tc>
          <w:tcPr>
            <w:tcW w:w="1259" w:type="dxa"/>
          </w:tcPr>
          <w:p w14:paraId="718C9CC6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79" w:type="dxa"/>
          </w:tcPr>
          <w:p w14:paraId="3A674F24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.3(0.68-9.63)</w:t>
            </w:r>
          </w:p>
        </w:tc>
        <w:tc>
          <w:tcPr>
            <w:tcW w:w="1258" w:type="dxa"/>
          </w:tcPr>
          <w:p w14:paraId="2853F19F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71" w:type="dxa"/>
          </w:tcPr>
          <w:p w14:paraId="3769169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.01(0.87-3.97)</w:t>
            </w:r>
          </w:p>
        </w:tc>
      </w:tr>
      <w:tr w:rsidR="00062660" w:rsidRPr="00062660" w14:paraId="559BE083" w14:textId="77777777" w:rsidTr="00062660">
        <w:tc>
          <w:tcPr>
            <w:tcW w:w="2791" w:type="dxa"/>
          </w:tcPr>
          <w:p w14:paraId="10504C62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Accidents and adverse effects of medications</w:t>
            </w:r>
          </w:p>
        </w:tc>
        <w:tc>
          <w:tcPr>
            <w:tcW w:w="1261" w:type="dxa"/>
          </w:tcPr>
          <w:p w14:paraId="738EFF13" w14:textId="77777777" w:rsidR="00062660" w:rsidRPr="00062660" w:rsidRDefault="00062660" w:rsidP="000626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76" w:type="dxa"/>
          </w:tcPr>
          <w:p w14:paraId="4FDC73F0" w14:textId="54010111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6.07(2.77-11.51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75897BA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6" w:type="dxa"/>
          </w:tcPr>
          <w:p w14:paraId="7CC196BB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.6(0.31-9.38)</w:t>
            </w:r>
          </w:p>
        </w:tc>
        <w:tc>
          <w:tcPr>
            <w:tcW w:w="1259" w:type="dxa"/>
          </w:tcPr>
          <w:p w14:paraId="29C06DCF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79" w:type="dxa"/>
          </w:tcPr>
          <w:p w14:paraId="56416B00" w14:textId="2DD9B964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7.71(2.50-17.99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26B2BFCF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971" w:type="dxa"/>
          </w:tcPr>
          <w:p w14:paraId="327535C0" w14:textId="5598DA8C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5.51(3.15-8.95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62660" w:rsidRPr="00062660" w14:paraId="2402EA94" w14:textId="77777777" w:rsidTr="00062660">
        <w:tc>
          <w:tcPr>
            <w:tcW w:w="2791" w:type="dxa"/>
          </w:tcPr>
          <w:p w14:paraId="5800F2A8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Suicide and self-inflicted injury</w:t>
            </w:r>
          </w:p>
        </w:tc>
        <w:tc>
          <w:tcPr>
            <w:tcW w:w="1261" w:type="dxa"/>
          </w:tcPr>
          <w:p w14:paraId="3769F48B" w14:textId="77777777" w:rsidR="00062660" w:rsidRPr="00062660" w:rsidRDefault="00062660" w:rsidP="0006266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76D74658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(0.00-26.07)</w:t>
            </w:r>
          </w:p>
        </w:tc>
        <w:tc>
          <w:tcPr>
            <w:tcW w:w="1259" w:type="dxa"/>
          </w:tcPr>
          <w:p w14:paraId="3BB2939B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4CD5820A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4.33(0.36-79.87)</w:t>
            </w:r>
          </w:p>
        </w:tc>
        <w:tc>
          <w:tcPr>
            <w:tcW w:w="1259" w:type="dxa"/>
          </w:tcPr>
          <w:p w14:paraId="35EAA694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9" w:type="dxa"/>
          </w:tcPr>
          <w:p w14:paraId="060559A8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0(0.00-72.53)</w:t>
            </w:r>
          </w:p>
        </w:tc>
        <w:tc>
          <w:tcPr>
            <w:tcW w:w="1258" w:type="dxa"/>
          </w:tcPr>
          <w:p w14:paraId="164D2600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1" w:type="dxa"/>
          </w:tcPr>
          <w:p w14:paraId="28B788AC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3.81(0.10-21.25)</w:t>
            </w:r>
          </w:p>
        </w:tc>
      </w:tr>
      <w:tr w:rsidR="00062660" w:rsidRPr="00062660" w14:paraId="05104DD0" w14:textId="77777777" w:rsidTr="00062660">
        <w:tc>
          <w:tcPr>
            <w:tcW w:w="2791" w:type="dxa"/>
          </w:tcPr>
          <w:p w14:paraId="1EEDFD2B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1261" w:type="dxa"/>
          </w:tcPr>
          <w:p w14:paraId="2B162673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976" w:type="dxa"/>
          </w:tcPr>
          <w:p w14:paraId="0BCDDCBA" w14:textId="33FDC33D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6.61(5.04-8.53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739981F7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76" w:type="dxa"/>
          </w:tcPr>
          <w:p w14:paraId="631BDBFC" w14:textId="5B722F83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5.23(3.35-7.79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ED34B1B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79" w:type="dxa"/>
          </w:tcPr>
          <w:p w14:paraId="4AF52E9D" w14:textId="72328761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2.39(1.19-4.28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3B0A14C7" w14:textId="77777777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971" w:type="dxa"/>
          </w:tcPr>
          <w:p w14:paraId="0CCBE4AC" w14:textId="3B63DDDE" w:rsidR="00062660" w:rsidRPr="00062660" w:rsidRDefault="00062660" w:rsidP="0006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660">
              <w:rPr>
                <w:rFonts w:ascii="Times New Roman" w:hAnsi="Times New Roman" w:cs="Times New Roman"/>
                <w:sz w:val="18"/>
                <w:szCs w:val="18"/>
              </w:rPr>
              <w:t>5.19(4.20-6.35)</w:t>
            </w:r>
            <w:r w:rsidRPr="000626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543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14:paraId="6DE95FE9" w14:textId="6F9050FF" w:rsidR="00062660" w:rsidRPr="00062660" w:rsidRDefault="00062660" w:rsidP="00062660">
      <w:pPr>
        <w:rPr>
          <w:rFonts w:ascii="Times New Roman" w:eastAsia="等线" w:hAnsi="Times New Roman" w:cs="Times New Roman"/>
          <w:sz w:val="24"/>
          <w:szCs w:val="24"/>
        </w:rPr>
      </w:pPr>
      <w:r w:rsidRPr="00062660">
        <w:rPr>
          <w:rFonts w:ascii="Times New Roman" w:hAnsi="Times New Roman" w:cs="Times New Roman"/>
          <w:sz w:val="24"/>
          <w:szCs w:val="24"/>
        </w:rPr>
        <w:t xml:space="preserve"> Supplementary Table 6. SMRs for each cause of death following SCLC diagnosis in black patients</w:t>
      </w:r>
    </w:p>
    <w:p w14:paraId="56F612B8" w14:textId="6A522F31" w:rsidR="00062660" w:rsidRPr="00062660" w:rsidRDefault="00062660" w:rsidP="00062660">
      <w:pPr>
        <w:rPr>
          <w:rFonts w:ascii="Times New Roman" w:eastAsia="等线" w:hAnsi="Times New Roman" w:cs="Times New Roman"/>
          <w:sz w:val="24"/>
          <w:szCs w:val="24"/>
        </w:rPr>
      </w:pPr>
      <w:r w:rsidRPr="00062660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* indicated p&lt;0.05. </w:t>
      </w:r>
    </w:p>
    <w:p w14:paraId="47359C88" w14:textId="2C1281DB" w:rsidR="008E0EE4" w:rsidRPr="00062660" w:rsidRDefault="008E0EE4" w:rsidP="008E0EE4">
      <w:pPr>
        <w:rPr>
          <w:rFonts w:ascii="Times New Roman" w:hAnsi="Times New Roman" w:cs="Times New Roman"/>
          <w:sz w:val="24"/>
          <w:szCs w:val="24"/>
        </w:rPr>
      </w:pPr>
    </w:p>
    <w:sectPr w:rsidR="008E0EE4" w:rsidRPr="00062660" w:rsidSect="00FA69A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92FFE" w14:textId="77777777" w:rsidR="00487BA2" w:rsidRDefault="00487BA2" w:rsidP="00FC6498">
      <w:r>
        <w:separator/>
      </w:r>
    </w:p>
  </w:endnote>
  <w:endnote w:type="continuationSeparator" w:id="0">
    <w:p w14:paraId="03B9D5F1" w14:textId="77777777" w:rsidR="00487BA2" w:rsidRDefault="00487BA2" w:rsidP="00FC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1355E" w14:textId="77777777" w:rsidR="00487BA2" w:rsidRDefault="00487BA2" w:rsidP="00FC6498">
      <w:r>
        <w:separator/>
      </w:r>
    </w:p>
  </w:footnote>
  <w:footnote w:type="continuationSeparator" w:id="0">
    <w:p w14:paraId="153A4573" w14:textId="77777777" w:rsidR="00487BA2" w:rsidRDefault="00487BA2" w:rsidP="00FC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85"/>
    <w:rsid w:val="00014F63"/>
    <w:rsid w:val="0002245F"/>
    <w:rsid w:val="00023F14"/>
    <w:rsid w:val="00057FA4"/>
    <w:rsid w:val="000608BA"/>
    <w:rsid w:val="00062660"/>
    <w:rsid w:val="0006348B"/>
    <w:rsid w:val="000F5CE1"/>
    <w:rsid w:val="001356EB"/>
    <w:rsid w:val="00157D84"/>
    <w:rsid w:val="001C4145"/>
    <w:rsid w:val="001D1985"/>
    <w:rsid w:val="002272D1"/>
    <w:rsid w:val="00255EAF"/>
    <w:rsid w:val="0025767A"/>
    <w:rsid w:val="00264B8E"/>
    <w:rsid w:val="002C0545"/>
    <w:rsid w:val="002E0E54"/>
    <w:rsid w:val="003158C1"/>
    <w:rsid w:val="003277BC"/>
    <w:rsid w:val="0034627A"/>
    <w:rsid w:val="00391F53"/>
    <w:rsid w:val="003E4988"/>
    <w:rsid w:val="0045023B"/>
    <w:rsid w:val="004617B1"/>
    <w:rsid w:val="004630FF"/>
    <w:rsid w:val="0046492C"/>
    <w:rsid w:val="00487BA2"/>
    <w:rsid w:val="00491259"/>
    <w:rsid w:val="00495964"/>
    <w:rsid w:val="004D6F1C"/>
    <w:rsid w:val="0052391F"/>
    <w:rsid w:val="00584047"/>
    <w:rsid w:val="005C1775"/>
    <w:rsid w:val="005D1715"/>
    <w:rsid w:val="005D6349"/>
    <w:rsid w:val="005E42F6"/>
    <w:rsid w:val="005F17D3"/>
    <w:rsid w:val="00615904"/>
    <w:rsid w:val="00636256"/>
    <w:rsid w:val="006971CF"/>
    <w:rsid w:val="00713835"/>
    <w:rsid w:val="00734A8E"/>
    <w:rsid w:val="00737E6E"/>
    <w:rsid w:val="00745AB0"/>
    <w:rsid w:val="00766E15"/>
    <w:rsid w:val="00777DF5"/>
    <w:rsid w:val="007863B4"/>
    <w:rsid w:val="007A71F5"/>
    <w:rsid w:val="007B08BE"/>
    <w:rsid w:val="00891EAA"/>
    <w:rsid w:val="00893E68"/>
    <w:rsid w:val="008E0EE4"/>
    <w:rsid w:val="008E3BF1"/>
    <w:rsid w:val="00906ABC"/>
    <w:rsid w:val="009155B2"/>
    <w:rsid w:val="009837BE"/>
    <w:rsid w:val="009D6359"/>
    <w:rsid w:val="009E6839"/>
    <w:rsid w:val="00A35742"/>
    <w:rsid w:val="00A3795A"/>
    <w:rsid w:val="00A81F59"/>
    <w:rsid w:val="00A95F4C"/>
    <w:rsid w:val="00AD0980"/>
    <w:rsid w:val="00AD1660"/>
    <w:rsid w:val="00B03E28"/>
    <w:rsid w:val="00B2188D"/>
    <w:rsid w:val="00B44639"/>
    <w:rsid w:val="00B77043"/>
    <w:rsid w:val="00B810AC"/>
    <w:rsid w:val="00BA01C2"/>
    <w:rsid w:val="00BB1D52"/>
    <w:rsid w:val="00BC006B"/>
    <w:rsid w:val="00C32DFB"/>
    <w:rsid w:val="00C368D5"/>
    <w:rsid w:val="00C92B04"/>
    <w:rsid w:val="00CE571C"/>
    <w:rsid w:val="00D12586"/>
    <w:rsid w:val="00D23714"/>
    <w:rsid w:val="00D354DC"/>
    <w:rsid w:val="00D4078B"/>
    <w:rsid w:val="00D5145B"/>
    <w:rsid w:val="00DE0B79"/>
    <w:rsid w:val="00E01257"/>
    <w:rsid w:val="00E14807"/>
    <w:rsid w:val="00E81139"/>
    <w:rsid w:val="00E946ED"/>
    <w:rsid w:val="00EC2763"/>
    <w:rsid w:val="00F22D0D"/>
    <w:rsid w:val="00F269D1"/>
    <w:rsid w:val="00F54352"/>
    <w:rsid w:val="00FA69A2"/>
    <w:rsid w:val="00FA7520"/>
    <w:rsid w:val="00FC6498"/>
    <w:rsid w:val="00FF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C1F76"/>
  <w15:chartTrackingRefBased/>
  <w15:docId w15:val="{79E9757A-60CB-4F3D-84F1-7725B21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95F4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95F4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95F4C"/>
  </w:style>
  <w:style w:type="paragraph" w:styleId="a7">
    <w:name w:val="annotation subject"/>
    <w:basedOn w:val="a5"/>
    <w:next w:val="a5"/>
    <w:link w:val="a8"/>
    <w:uiPriority w:val="99"/>
    <w:semiHidden/>
    <w:unhideWhenUsed/>
    <w:rsid w:val="00A95F4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95F4C"/>
    <w:rPr>
      <w:b/>
      <w:bCs/>
    </w:rPr>
  </w:style>
  <w:style w:type="paragraph" w:styleId="a9">
    <w:name w:val="header"/>
    <w:basedOn w:val="a"/>
    <w:link w:val="aa"/>
    <w:uiPriority w:val="99"/>
    <w:unhideWhenUsed/>
    <w:rsid w:val="00FC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C649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C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C6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涞</dc:creator>
  <cp:keywords/>
  <dc:description/>
  <cp:lastModifiedBy>王 涞</cp:lastModifiedBy>
  <cp:revision>62</cp:revision>
  <dcterms:created xsi:type="dcterms:W3CDTF">2021-09-05T07:53:00Z</dcterms:created>
  <dcterms:modified xsi:type="dcterms:W3CDTF">2022-06-07T01:04:00Z</dcterms:modified>
</cp:coreProperties>
</file>